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8C4A6" w14:textId="69EDE661" w:rsidR="008E2296" w:rsidRPr="00A0788E" w:rsidRDefault="005F10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E13D99" w:rsidRPr="00A078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5F7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E13D99" w:rsidRPr="00A0788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C31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13D99" w:rsidRPr="00A0788E">
        <w:rPr>
          <w:rFonts w:ascii="Times New Roman" w:hAnsi="Times New Roman" w:cs="Times New Roman"/>
          <w:b/>
          <w:bCs/>
          <w:sz w:val="24"/>
          <w:szCs w:val="24"/>
        </w:rPr>
        <w:t>ummary of previous meta-analys</w:t>
      </w:r>
      <w:r w:rsidR="00E45533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="00E13D99" w:rsidRPr="00A078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3135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="00E13D99" w:rsidRPr="00A0788E">
        <w:rPr>
          <w:rFonts w:ascii="Times New Roman" w:hAnsi="Times New Roman" w:cs="Times New Roman"/>
          <w:b/>
          <w:bCs/>
          <w:sz w:val="24"/>
          <w:szCs w:val="24"/>
        </w:rPr>
        <w:t xml:space="preserve"> comparisons between ALPPS and other</w:t>
      </w:r>
      <w:r w:rsidR="00EA24E5" w:rsidRPr="00EA24E5">
        <w:t xml:space="preserve"> </w:t>
      </w:r>
      <w:r w:rsidR="00EA24E5" w:rsidRPr="00EA24E5">
        <w:rPr>
          <w:rFonts w:ascii="Times New Roman" w:hAnsi="Times New Roman" w:cs="Times New Roman"/>
          <w:b/>
          <w:bCs/>
          <w:sz w:val="24"/>
          <w:szCs w:val="24"/>
        </w:rPr>
        <w:t>FLR augmentation strategies</w:t>
      </w:r>
      <w:r w:rsidR="00A0788E" w:rsidRPr="00A0788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6307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2545"/>
        <w:gridCol w:w="2040"/>
        <w:gridCol w:w="2262"/>
        <w:gridCol w:w="2290"/>
        <w:gridCol w:w="4950"/>
      </w:tblGrid>
      <w:tr w:rsidR="005A1C60" w14:paraId="70011B7B" w14:textId="77777777" w:rsidTr="004A6BA7"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300FF" w14:textId="75C81439" w:rsidR="00FD0FD4" w:rsidRPr="00132F7F" w:rsidRDefault="00FD0FD4" w:rsidP="003047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A1BCA" w14:textId="15919B57" w:rsidR="00FD0FD4" w:rsidRPr="00132F7F" w:rsidRDefault="00FD0F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F7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132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luded studie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8F677" w14:textId="649F07C1" w:rsidR="00FD0FD4" w:rsidRPr="00132F7F" w:rsidRDefault="002551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  <w:r w:rsidR="00C50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40427" w14:textId="5038220D" w:rsidR="00FD0FD4" w:rsidRPr="00132F7F" w:rsidRDefault="00FD0F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indications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02C9A" w14:textId="29D1F5BA" w:rsidR="00FD0FD4" w:rsidRPr="00132F7F" w:rsidRDefault="00FD0F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F7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132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. of patients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BE105" w14:textId="6A0C7BE4" w:rsidR="00FD0FD4" w:rsidRPr="00C50DF3" w:rsidRDefault="00F35BF5" w:rsidP="00E63F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0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findings</w:t>
            </w:r>
          </w:p>
        </w:tc>
      </w:tr>
      <w:tr w:rsidR="005A1C60" w:rsidRPr="00FD0FD4" w14:paraId="5E08FDE2" w14:textId="77777777" w:rsidTr="004A6BA7"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</w:tcPr>
          <w:p w14:paraId="13C2E4C5" w14:textId="77777777" w:rsidR="005A1C60" w:rsidRDefault="00FD0FD4" w:rsidP="0032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Pandanaboya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</w:p>
          <w:p w14:paraId="75882CCD" w14:textId="36CF20AD" w:rsidR="00FD0FD4" w:rsidRPr="00562221" w:rsidRDefault="00FD0FD4" w:rsidP="00325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shd w:val="clear" w:color="auto" w:fill="auto"/>
          </w:tcPr>
          <w:p w14:paraId="042BB3A1" w14:textId="7E785C9F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402">
              <w:rPr>
                <w:rFonts w:ascii="Times New Roman" w:hAnsi="Times New Roman" w:cs="Times New Roman"/>
                <w:sz w:val="24"/>
                <w:szCs w:val="24"/>
              </w:rPr>
              <w:t>2 retrospective studies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1B96E468" w14:textId="41B83FB5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ALPPS vs PVE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</w:tcPr>
          <w:p w14:paraId="06C5371C" w14:textId="55132BC6" w:rsidR="00FD0FD4" w:rsidRPr="00562221" w:rsidRDefault="0050423A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Patients requiring staged hepatectomy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</w:tcPr>
          <w:p w14:paraId="56DFF208" w14:textId="54B67BF1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N=191 (ALPPS, 32; PVE, 159)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</w:tcPr>
          <w:p w14:paraId="6854F3F9" w14:textId="7FF13518" w:rsidR="00FD0FD4" w:rsidRPr="00562221" w:rsidRDefault="00F35BF5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ALPPS resulted in increased </w:t>
            </w:r>
            <w:r w:rsidR="006F1AAD" w:rsidRPr="00F35BF5">
              <w:rPr>
                <w:rFonts w:ascii="Times New Roman" w:hAnsi="Times New Roman" w:cs="Times New Roman"/>
                <w:sz w:val="24"/>
                <w:szCs w:val="24"/>
              </w:rPr>
              <w:t>hypertrophy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of the FLR</w:t>
            </w:r>
            <w:r w:rsidR="008C4C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4C63">
              <w:rPr>
                <w:rFonts w:ascii="Times New Roman" w:hAnsi="Times New Roman" w:cs="Times New Roman" w:hint="eastAsia"/>
                <w:sz w:val="24"/>
                <w:szCs w:val="24"/>
              </w:rPr>
              <w:t>than</w:t>
            </w:r>
            <w:r w:rsidR="008C4C63">
              <w:rPr>
                <w:rFonts w:ascii="Times New Roman" w:hAnsi="Times New Roman" w:cs="Times New Roman"/>
                <w:sz w:val="24"/>
                <w:szCs w:val="24"/>
              </w:rPr>
              <w:t xml:space="preserve"> PVE</w:t>
            </w:r>
            <w:r w:rsidR="000673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A1C60" w:rsidRPr="00FD0FD4" w14:paraId="1BF658D8" w14:textId="77777777" w:rsidTr="004A6BA7">
        <w:tc>
          <w:tcPr>
            <w:tcW w:w="2220" w:type="dxa"/>
            <w:shd w:val="clear" w:color="auto" w:fill="auto"/>
          </w:tcPr>
          <w:p w14:paraId="4E9429F0" w14:textId="77777777" w:rsidR="005A1C60" w:rsidRDefault="00FD0FD4" w:rsidP="005A1C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Eshmuminov et al</w:t>
            </w:r>
          </w:p>
          <w:p w14:paraId="1A00ADD5" w14:textId="2519CC5B" w:rsidR="00FD0FD4" w:rsidRPr="00BA255A" w:rsidRDefault="00FD0FD4" w:rsidP="005A1C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(2016)</w:t>
            </w:r>
          </w:p>
        </w:tc>
        <w:tc>
          <w:tcPr>
            <w:tcW w:w="2545" w:type="dxa"/>
            <w:shd w:val="clear" w:color="auto" w:fill="auto"/>
          </w:tcPr>
          <w:p w14:paraId="271978FB" w14:textId="3C9213DA" w:rsidR="00FD0FD4" w:rsidRPr="00BA255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9 retrospective studies</w:t>
            </w:r>
          </w:p>
        </w:tc>
        <w:tc>
          <w:tcPr>
            <w:tcW w:w="2040" w:type="dxa"/>
            <w:shd w:val="clear" w:color="auto" w:fill="auto"/>
          </w:tcPr>
          <w:p w14:paraId="2A5D42A7" w14:textId="77777777" w:rsidR="00B05B3A" w:rsidRPr="00BA255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ALPPS vs</w:t>
            </w:r>
          </w:p>
          <w:p w14:paraId="1742FC4B" w14:textId="56D2D9E8" w:rsidR="00FD0FD4" w:rsidRPr="00BA255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PVE/PVL+PVE vs PVL</w:t>
            </w:r>
          </w:p>
        </w:tc>
        <w:tc>
          <w:tcPr>
            <w:tcW w:w="2262" w:type="dxa"/>
            <w:shd w:val="clear" w:color="auto" w:fill="auto"/>
          </w:tcPr>
          <w:p w14:paraId="7FD58B2E" w14:textId="306D1E06" w:rsidR="00FD0FD4" w:rsidRPr="00BA255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Patients requiring staged hepatectomy</w:t>
            </w:r>
          </w:p>
        </w:tc>
        <w:tc>
          <w:tcPr>
            <w:tcW w:w="2290" w:type="dxa"/>
            <w:shd w:val="clear" w:color="auto" w:fill="auto"/>
          </w:tcPr>
          <w:p w14:paraId="3E495DEB" w14:textId="77BDACFB" w:rsidR="00FD0FD4" w:rsidRPr="00BA255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N=357 (ALPPS, 55; PVE, 179; PVL, 123)</w:t>
            </w:r>
          </w:p>
        </w:tc>
        <w:tc>
          <w:tcPr>
            <w:tcW w:w="4950" w:type="dxa"/>
            <w:shd w:val="clear" w:color="auto" w:fill="auto"/>
          </w:tcPr>
          <w:p w14:paraId="1FA4E41A" w14:textId="1863C954" w:rsidR="00FD0FD4" w:rsidRPr="00BA255A" w:rsidRDefault="00F35BF5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ALPPS resulted in increased FLR hypertrophy and RR, while had higher morbidity and mortality rate</w:t>
            </w:r>
            <w:r w:rsidR="001A18E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 xml:space="preserve"> than PVE</w:t>
            </w:r>
            <w:r w:rsidR="000673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A1C60" w:rsidRPr="00FD0FD4" w14:paraId="32EBF1CC" w14:textId="77777777" w:rsidTr="004A6BA7">
        <w:tc>
          <w:tcPr>
            <w:tcW w:w="2220" w:type="dxa"/>
            <w:shd w:val="clear" w:color="auto" w:fill="auto"/>
          </w:tcPr>
          <w:p w14:paraId="752BC2E8" w14:textId="77777777" w:rsidR="00FD0FD4" w:rsidRPr="00BA255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Zhang et al</w:t>
            </w:r>
          </w:p>
          <w:p w14:paraId="54BB096B" w14:textId="1EA92F9F" w:rsidR="00FD0FD4" w:rsidRPr="00BA255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(2017)</w:t>
            </w:r>
          </w:p>
        </w:tc>
        <w:tc>
          <w:tcPr>
            <w:tcW w:w="2545" w:type="dxa"/>
            <w:shd w:val="clear" w:color="auto" w:fill="auto"/>
          </w:tcPr>
          <w:p w14:paraId="26653B7E" w14:textId="3D05A4D2" w:rsidR="00FD0FD4" w:rsidRPr="00BA255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7 retrospective studies</w:t>
            </w:r>
          </w:p>
        </w:tc>
        <w:tc>
          <w:tcPr>
            <w:tcW w:w="2040" w:type="dxa"/>
            <w:shd w:val="clear" w:color="auto" w:fill="auto"/>
          </w:tcPr>
          <w:p w14:paraId="14A820A6" w14:textId="059569E2" w:rsidR="00FD0FD4" w:rsidRPr="00BA255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ALPPS vs TSH</w:t>
            </w:r>
          </w:p>
        </w:tc>
        <w:tc>
          <w:tcPr>
            <w:tcW w:w="2262" w:type="dxa"/>
            <w:shd w:val="clear" w:color="auto" w:fill="auto"/>
          </w:tcPr>
          <w:p w14:paraId="10F94BE9" w14:textId="6CAA68FB" w:rsidR="00FD0FD4" w:rsidRPr="00BA255A" w:rsidRDefault="00531B80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Patients requiring staged hepatectomy</w:t>
            </w:r>
          </w:p>
        </w:tc>
        <w:tc>
          <w:tcPr>
            <w:tcW w:w="2290" w:type="dxa"/>
            <w:shd w:val="clear" w:color="auto" w:fill="auto"/>
          </w:tcPr>
          <w:p w14:paraId="2BDEEBA0" w14:textId="22022AF3" w:rsidR="00CD5F32" w:rsidRDefault="006B2C87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N=525</w:t>
            </w:r>
            <w:r w:rsidR="00CD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2A0936E" w14:textId="05626C3C" w:rsidR="00CD5F32" w:rsidRDefault="00D0639E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 xml:space="preserve">ALPP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46E1E7AF" w14:textId="20A34526" w:rsidR="00FD0FD4" w:rsidRPr="00BA255A" w:rsidRDefault="00D0639E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9)</w:t>
            </w:r>
          </w:p>
        </w:tc>
        <w:tc>
          <w:tcPr>
            <w:tcW w:w="4950" w:type="dxa"/>
            <w:shd w:val="clear" w:color="auto" w:fill="auto"/>
          </w:tcPr>
          <w:p w14:paraId="63820DB2" w14:textId="13AB9C2D" w:rsidR="00FD0FD4" w:rsidRPr="00BA255A" w:rsidRDefault="00F35BF5" w:rsidP="00F845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 xml:space="preserve">ALPPS resulted in higher RR and FLR hypertrophy ratio while </w:t>
            </w:r>
            <w:r w:rsidR="001A18E1">
              <w:rPr>
                <w:rFonts w:ascii="Times New Roman" w:hAnsi="Times New Roman" w:cs="Times New Roman"/>
                <w:sz w:val="24"/>
                <w:szCs w:val="24"/>
              </w:rPr>
              <w:t xml:space="preserve">had </w:t>
            </w: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 xml:space="preserve">increased rate of MaCs than TSH; </w:t>
            </w:r>
            <w:r w:rsidR="00A9453C" w:rsidRPr="00BA255A">
              <w:rPr>
                <w:rFonts w:ascii="Times New Roman" w:hAnsi="Times New Roman" w:cs="Times New Roman"/>
                <w:sz w:val="24"/>
                <w:szCs w:val="24"/>
              </w:rPr>
              <w:t xml:space="preserve">ALPPS </w:t>
            </w:r>
            <w:r w:rsidR="00A9453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A9453C" w:rsidRPr="00BA255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18E1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 xml:space="preserve"> similar</w:t>
            </w:r>
            <w:r w:rsidR="001A18E1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 xml:space="preserve"> MiCs</w:t>
            </w:r>
            <w:r w:rsidR="001A18E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PHLF,</w:t>
            </w:r>
            <w:r w:rsidR="001A18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255A">
              <w:rPr>
                <w:rFonts w:ascii="Times New Roman" w:hAnsi="Times New Roman" w:cs="Times New Roman"/>
                <w:sz w:val="24"/>
                <w:szCs w:val="24"/>
              </w:rPr>
              <w:t>morbidity and mortality rates</w:t>
            </w:r>
            <w:r w:rsidR="000673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A1C60" w:rsidRPr="00FD0FD4" w14:paraId="269A7FC5" w14:textId="77777777" w:rsidTr="004A6BA7">
        <w:tc>
          <w:tcPr>
            <w:tcW w:w="2220" w:type="dxa"/>
            <w:shd w:val="clear" w:color="auto" w:fill="auto"/>
          </w:tcPr>
          <w:p w14:paraId="1F052531" w14:textId="237080B3" w:rsidR="00FD0FD4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Zhou et al</w:t>
            </w:r>
          </w:p>
          <w:p w14:paraId="20A7ED09" w14:textId="2E0619D6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(2017)</w:t>
            </w:r>
          </w:p>
        </w:tc>
        <w:tc>
          <w:tcPr>
            <w:tcW w:w="2545" w:type="dxa"/>
            <w:shd w:val="clear" w:color="auto" w:fill="auto"/>
          </w:tcPr>
          <w:p w14:paraId="6F05E5AF" w14:textId="77777777" w:rsidR="005A1C60" w:rsidRDefault="00FD0FD4" w:rsidP="005A1C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402">
              <w:rPr>
                <w:rFonts w:ascii="Times New Roman" w:hAnsi="Times New Roman" w:cs="Times New Roman"/>
                <w:sz w:val="24"/>
                <w:szCs w:val="24"/>
              </w:rPr>
              <w:t xml:space="preserve">9 retrospective studies </w:t>
            </w:r>
          </w:p>
          <w:p w14:paraId="653D4883" w14:textId="2B97E5C8" w:rsidR="00FD0FD4" w:rsidRPr="00562221" w:rsidRDefault="005A1C60" w:rsidP="005A1C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FD0FD4" w:rsidRPr="00F51402">
              <w:rPr>
                <w:rFonts w:ascii="Times New Roman" w:hAnsi="Times New Roman" w:cs="Times New Roman"/>
                <w:sz w:val="24"/>
                <w:szCs w:val="24"/>
              </w:rPr>
              <w:t xml:space="preserve"> 1 RCT</w:t>
            </w:r>
          </w:p>
        </w:tc>
        <w:tc>
          <w:tcPr>
            <w:tcW w:w="2040" w:type="dxa"/>
            <w:shd w:val="clear" w:color="auto" w:fill="auto"/>
          </w:tcPr>
          <w:p w14:paraId="7B13A60C" w14:textId="500BAB7D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ALPPS vs TSH</w:t>
            </w:r>
          </w:p>
        </w:tc>
        <w:tc>
          <w:tcPr>
            <w:tcW w:w="2262" w:type="dxa"/>
            <w:shd w:val="clear" w:color="auto" w:fill="auto"/>
          </w:tcPr>
          <w:p w14:paraId="3BD6201B" w14:textId="6CAA4A2A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Primary or secondary liver tumor requiring staged hepatectomy</w:t>
            </w:r>
          </w:p>
        </w:tc>
        <w:tc>
          <w:tcPr>
            <w:tcW w:w="2290" w:type="dxa"/>
            <w:shd w:val="clear" w:color="auto" w:fill="auto"/>
          </w:tcPr>
          <w:p w14:paraId="209A8E7E" w14:textId="5C1E59CD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N=719 (ALPPS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201; PVE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518)</w:t>
            </w:r>
          </w:p>
        </w:tc>
        <w:tc>
          <w:tcPr>
            <w:tcW w:w="4950" w:type="dxa"/>
            <w:shd w:val="clear" w:color="auto" w:fill="auto"/>
          </w:tcPr>
          <w:p w14:paraId="645933B7" w14:textId="25CF1163" w:rsidR="00FD0FD4" w:rsidRPr="00562221" w:rsidRDefault="00F35BF5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ALPPS had faster FLR hypertrophy, </w:t>
            </w:r>
            <w:r w:rsidR="006F1AAD" w:rsidRPr="00F35BF5">
              <w:rPr>
                <w:rFonts w:ascii="Times New Roman" w:hAnsi="Times New Roman" w:cs="Times New Roman"/>
                <w:sz w:val="24"/>
                <w:szCs w:val="24"/>
              </w:rPr>
              <w:t>higher RR and R0 rate</w:t>
            </w:r>
            <w:r w:rsidR="006F1AA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F1AAD"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shortened </w:t>
            </w:r>
            <w:r w:rsidR="006F1AAD" w:rsidRPr="00F35BF5">
              <w:rPr>
                <w:rFonts w:ascii="Times New Roman" w:hAnsi="Times New Roman" w:cs="Times New Roman"/>
                <w:sz w:val="24"/>
                <w:szCs w:val="24"/>
              </w:rPr>
              <w:t>waiting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interval </w:t>
            </w:r>
            <w:r w:rsidR="006F1AAD">
              <w:rPr>
                <w:rFonts w:ascii="Times New Roman" w:hAnsi="Times New Roman" w:cs="Times New Roman"/>
                <w:sz w:val="24"/>
                <w:szCs w:val="24"/>
              </w:rPr>
              <w:t>while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similar 90-day mortality rate relative to TSH.</w:t>
            </w:r>
          </w:p>
        </w:tc>
      </w:tr>
      <w:tr w:rsidR="005A1C60" w:rsidRPr="00FD0FD4" w14:paraId="64EE11C7" w14:textId="77777777" w:rsidTr="004A6BA7">
        <w:tc>
          <w:tcPr>
            <w:tcW w:w="2220" w:type="dxa"/>
            <w:shd w:val="clear" w:color="auto" w:fill="auto"/>
          </w:tcPr>
          <w:p w14:paraId="6D929CF3" w14:textId="77777777" w:rsidR="00FD0FD4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Moris et al</w:t>
            </w:r>
          </w:p>
          <w:p w14:paraId="10247AC4" w14:textId="2C9BF86F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2545" w:type="dxa"/>
            <w:shd w:val="clear" w:color="auto" w:fill="auto"/>
          </w:tcPr>
          <w:p w14:paraId="62866EA4" w14:textId="7CF07C22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402">
              <w:rPr>
                <w:rFonts w:ascii="Times New Roman" w:hAnsi="Times New Roman" w:cs="Times New Roman"/>
                <w:sz w:val="24"/>
                <w:szCs w:val="24"/>
              </w:rPr>
              <w:t>9 retrospective studies</w:t>
            </w:r>
          </w:p>
        </w:tc>
        <w:tc>
          <w:tcPr>
            <w:tcW w:w="2040" w:type="dxa"/>
            <w:shd w:val="clear" w:color="auto" w:fill="auto"/>
          </w:tcPr>
          <w:p w14:paraId="5A4F87AE" w14:textId="6ABEB093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ALPPS vs TSH</w:t>
            </w:r>
          </w:p>
        </w:tc>
        <w:tc>
          <w:tcPr>
            <w:tcW w:w="2262" w:type="dxa"/>
            <w:shd w:val="clear" w:color="auto" w:fill="auto"/>
          </w:tcPr>
          <w:p w14:paraId="381512F3" w14:textId="5BEC17E1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Unresectable CRLM</w:t>
            </w:r>
          </w:p>
        </w:tc>
        <w:tc>
          <w:tcPr>
            <w:tcW w:w="2290" w:type="dxa"/>
            <w:shd w:val="clear" w:color="auto" w:fill="auto"/>
          </w:tcPr>
          <w:p w14:paraId="1B84CDF8" w14:textId="7DA4365C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N=657 </w:t>
            </w:r>
            <w:r w:rsidRPr="00FD0FD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ALPPS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186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TSH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471)</w:t>
            </w:r>
          </w:p>
        </w:tc>
        <w:tc>
          <w:tcPr>
            <w:tcW w:w="4950" w:type="dxa"/>
            <w:shd w:val="clear" w:color="auto" w:fill="auto"/>
          </w:tcPr>
          <w:p w14:paraId="50DE66D4" w14:textId="1ECFF4D9" w:rsidR="00FD0FD4" w:rsidRPr="00562221" w:rsidRDefault="00F35BF5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>Despite</w:t>
            </w:r>
            <w:r w:rsidR="00E916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>similar survival</w:t>
            </w:r>
            <w:r w:rsidR="00E63F0C">
              <w:rPr>
                <w:rFonts w:ascii="Times New Roman" w:hAnsi="Times New Roman" w:cs="Times New Roman"/>
                <w:sz w:val="24"/>
                <w:szCs w:val="24"/>
              </w:rPr>
              <w:t xml:space="preserve"> rates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, ALPPS resulted in faster FLR growth but higher morbidity and mortality </w:t>
            </w:r>
            <w:r w:rsidR="001D44D4">
              <w:rPr>
                <w:rFonts w:ascii="Times New Roman" w:hAnsi="Times New Roman" w:cs="Times New Roman"/>
                <w:sz w:val="24"/>
                <w:szCs w:val="24"/>
              </w:rPr>
              <w:t xml:space="preserve">rates 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>than TSH</w:t>
            </w:r>
            <w:r w:rsidR="000673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A1C60" w:rsidRPr="00FD0FD4" w14:paraId="295CEEA4" w14:textId="77777777" w:rsidTr="004A6BA7">
        <w:tc>
          <w:tcPr>
            <w:tcW w:w="2220" w:type="dxa"/>
            <w:shd w:val="clear" w:color="auto" w:fill="auto"/>
          </w:tcPr>
          <w:p w14:paraId="125B2B4C" w14:textId="4E98CDE9" w:rsidR="00FD0FD4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Shen et al</w:t>
            </w:r>
          </w:p>
          <w:p w14:paraId="1C2CF89B" w14:textId="242DF6A0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2545" w:type="dxa"/>
            <w:shd w:val="clear" w:color="auto" w:fill="auto"/>
          </w:tcPr>
          <w:p w14:paraId="044A08B6" w14:textId="67BFB2A9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402">
              <w:rPr>
                <w:rFonts w:ascii="Times New Roman" w:hAnsi="Times New Roman" w:cs="Times New Roman"/>
                <w:sz w:val="24"/>
                <w:szCs w:val="24"/>
              </w:rPr>
              <w:t>7 retrospective studies</w:t>
            </w:r>
          </w:p>
        </w:tc>
        <w:tc>
          <w:tcPr>
            <w:tcW w:w="2040" w:type="dxa"/>
            <w:shd w:val="clear" w:color="auto" w:fill="auto"/>
          </w:tcPr>
          <w:p w14:paraId="273CDCA6" w14:textId="3088F343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ALPPS vs TSH</w:t>
            </w:r>
          </w:p>
        </w:tc>
        <w:tc>
          <w:tcPr>
            <w:tcW w:w="2262" w:type="dxa"/>
            <w:shd w:val="clear" w:color="auto" w:fill="auto"/>
          </w:tcPr>
          <w:p w14:paraId="64E99E6D" w14:textId="53A1AEA8" w:rsidR="00FD0FD4" w:rsidRPr="00562221" w:rsidRDefault="0050423A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Patients requiring staged hepatectomy</w:t>
            </w:r>
          </w:p>
        </w:tc>
        <w:tc>
          <w:tcPr>
            <w:tcW w:w="2290" w:type="dxa"/>
            <w:shd w:val="clear" w:color="auto" w:fill="auto"/>
          </w:tcPr>
          <w:p w14:paraId="716F986E" w14:textId="4D8CED23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N=561 (ALPPS, 136; TSH, 425)</w:t>
            </w:r>
          </w:p>
        </w:tc>
        <w:tc>
          <w:tcPr>
            <w:tcW w:w="4950" w:type="dxa"/>
            <w:shd w:val="clear" w:color="auto" w:fill="auto"/>
          </w:tcPr>
          <w:p w14:paraId="6137B62F" w14:textId="23732C79" w:rsidR="00FD0FD4" w:rsidRPr="00562221" w:rsidRDefault="00F35BF5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ALPPS had higher RR </w:t>
            </w:r>
            <w:r w:rsidR="000F71A5" w:rsidRPr="00F35BF5">
              <w:rPr>
                <w:rFonts w:ascii="Times New Roman" w:hAnsi="Times New Roman" w:cs="Times New Roman"/>
                <w:sz w:val="24"/>
                <w:szCs w:val="24"/>
              </w:rPr>
              <w:t>relative to TSH</w:t>
            </w:r>
            <w:r w:rsidR="000F71A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F71A5"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>while</w:t>
            </w:r>
            <w:r w:rsidR="000F71A5">
              <w:rPr>
                <w:rFonts w:ascii="Times New Roman" w:hAnsi="Times New Roman" w:cs="Times New Roman"/>
                <w:sz w:val="24"/>
                <w:szCs w:val="24"/>
              </w:rPr>
              <w:t xml:space="preserve"> the two groups were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similar </w:t>
            </w:r>
            <w:r w:rsidR="000F71A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0F71A5"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PHLF </w:t>
            </w:r>
            <w:r w:rsidR="000F71A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6F1AAD" w:rsidRPr="00F35BF5">
              <w:rPr>
                <w:rFonts w:ascii="Times New Roman" w:hAnsi="Times New Roman" w:cs="Times New Roman"/>
                <w:sz w:val="24"/>
                <w:szCs w:val="24"/>
              </w:rPr>
              <w:t>perioperative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1AAD" w:rsidRPr="00F35BF5">
              <w:rPr>
                <w:rFonts w:ascii="Times New Roman" w:hAnsi="Times New Roman" w:cs="Times New Roman"/>
                <w:sz w:val="24"/>
                <w:szCs w:val="24"/>
              </w:rPr>
              <w:t>morbidity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and mortality rate</w:t>
            </w:r>
            <w:r w:rsidR="000F71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A1C60" w:rsidRPr="00FD0FD4" w14:paraId="05920A42" w14:textId="77777777" w:rsidTr="004A6BA7">
        <w:tc>
          <w:tcPr>
            <w:tcW w:w="2220" w:type="dxa"/>
            <w:shd w:val="clear" w:color="auto" w:fill="auto"/>
          </w:tcPr>
          <w:p w14:paraId="55CF5800" w14:textId="0E6FCBA0" w:rsidR="00FD0FD4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Tustumi et al</w:t>
            </w:r>
          </w:p>
          <w:p w14:paraId="6D3BD9AD" w14:textId="62579A82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2545" w:type="dxa"/>
            <w:shd w:val="clear" w:color="auto" w:fill="auto"/>
          </w:tcPr>
          <w:p w14:paraId="0BE4F701" w14:textId="4035FB0D" w:rsidR="005A1C60" w:rsidRDefault="00FD0FD4" w:rsidP="00536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402">
              <w:rPr>
                <w:rFonts w:ascii="Times New Roman" w:hAnsi="Times New Roman" w:cs="Times New Roman"/>
                <w:sz w:val="24"/>
                <w:szCs w:val="24"/>
              </w:rPr>
              <w:t>45 retrospective studies</w:t>
            </w:r>
          </w:p>
          <w:p w14:paraId="2C1AA25B" w14:textId="654FE125" w:rsidR="00FD0FD4" w:rsidRPr="00562221" w:rsidRDefault="00FD0FD4" w:rsidP="005361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</w:tcPr>
          <w:p w14:paraId="4D3803EE" w14:textId="12E59959" w:rsidR="00B05B3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PVE/PVL </w:t>
            </w:r>
          </w:p>
          <w:p w14:paraId="11FC9B4C" w14:textId="5022DD84" w:rsidR="00B05B3A" w:rsidRDefault="005A1C60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="00FD0FD4" w:rsidRPr="00FD0FD4">
              <w:rPr>
                <w:rFonts w:ascii="Times New Roman" w:hAnsi="Times New Roman" w:cs="Times New Roman"/>
                <w:sz w:val="24"/>
                <w:szCs w:val="24"/>
              </w:rPr>
              <w:t>TACE + PVE</w:t>
            </w:r>
          </w:p>
          <w:p w14:paraId="17B38228" w14:textId="51CBCF9E" w:rsidR="00E30B4A" w:rsidRDefault="00FD0FD4" w:rsidP="00E30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="005A1C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10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C163A" w:rsidRPr="002C163A">
              <w:rPr>
                <w:rFonts w:ascii="Times New Roman" w:hAnsi="Times New Roman" w:cs="Times New Roman"/>
                <w:sz w:val="24"/>
                <w:szCs w:val="24"/>
              </w:rPr>
              <w:t>adioembolization</w:t>
            </w:r>
          </w:p>
          <w:p w14:paraId="14D3551A" w14:textId="0EB6D91A" w:rsidR="00FD0FD4" w:rsidRPr="00562221" w:rsidRDefault="00FD0FD4" w:rsidP="00E30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vs ALPPS</w:t>
            </w:r>
          </w:p>
        </w:tc>
        <w:tc>
          <w:tcPr>
            <w:tcW w:w="2262" w:type="dxa"/>
            <w:shd w:val="clear" w:color="auto" w:fill="auto"/>
          </w:tcPr>
          <w:p w14:paraId="0A748A55" w14:textId="09AA1BE3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2290" w:type="dxa"/>
            <w:shd w:val="clear" w:color="auto" w:fill="auto"/>
          </w:tcPr>
          <w:p w14:paraId="1D4B06FA" w14:textId="77777777" w:rsidR="00D737D0" w:rsidRDefault="00536177" w:rsidP="00FA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D0FD4" w:rsidRPr="00FD0FD4">
              <w:rPr>
                <w:rFonts w:ascii="Times New Roman" w:hAnsi="Times New Roman" w:cs="Times New Roman"/>
                <w:sz w:val="24"/>
                <w:szCs w:val="24"/>
              </w:rPr>
              <w:t>1284</w:t>
            </w:r>
            <w:r w:rsidR="00FA0A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3EBA816" w14:textId="6F8D5D8E" w:rsidR="00FD0FD4" w:rsidRPr="00562221" w:rsidRDefault="006C3712" w:rsidP="00FA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LPPS, 161)</w:t>
            </w:r>
          </w:p>
        </w:tc>
        <w:tc>
          <w:tcPr>
            <w:tcW w:w="4950" w:type="dxa"/>
            <w:shd w:val="clear" w:color="auto" w:fill="auto"/>
          </w:tcPr>
          <w:p w14:paraId="729C1939" w14:textId="0E0AD906" w:rsidR="00FD0FD4" w:rsidRPr="00562221" w:rsidRDefault="00F35BF5" w:rsidP="00067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>ALPPS had higher PHLF and 90d mortality rates than PVE/PVL and TACE + PVE</w:t>
            </w:r>
            <w:r w:rsidR="0053617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ALPPS and </w:t>
            </w:r>
            <w:r w:rsidR="002C163A" w:rsidRPr="002C163A">
              <w:rPr>
                <w:rFonts w:ascii="Times New Roman" w:hAnsi="Times New Roman" w:cs="Times New Roman"/>
                <w:sz w:val="24"/>
                <w:szCs w:val="24"/>
              </w:rPr>
              <w:t>radioembolization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showed increased rates of MaCs than PVE/PVL and TACE + PVE.</w:t>
            </w:r>
          </w:p>
        </w:tc>
      </w:tr>
      <w:tr w:rsidR="005A1C60" w:rsidRPr="00FD0FD4" w14:paraId="22056AB2" w14:textId="77777777" w:rsidTr="004A6BA7">
        <w:tc>
          <w:tcPr>
            <w:tcW w:w="2220" w:type="dxa"/>
            <w:shd w:val="clear" w:color="auto" w:fill="auto"/>
          </w:tcPr>
          <w:p w14:paraId="0F4C0C58" w14:textId="73823FBE" w:rsidR="00FD0FD4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Cao et al</w:t>
            </w:r>
          </w:p>
          <w:p w14:paraId="14D4A520" w14:textId="70C34C1E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019)</w:t>
            </w:r>
          </w:p>
        </w:tc>
        <w:tc>
          <w:tcPr>
            <w:tcW w:w="2545" w:type="dxa"/>
            <w:shd w:val="clear" w:color="auto" w:fill="auto"/>
          </w:tcPr>
          <w:p w14:paraId="0DEBD3C9" w14:textId="18E82378" w:rsidR="005A1C60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 cohort</w:t>
            </w:r>
            <w:r w:rsidR="005A1C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1402">
              <w:rPr>
                <w:rFonts w:ascii="Times New Roman" w:hAnsi="Times New Roman" w:cs="Times New Roman"/>
                <w:sz w:val="24"/>
                <w:szCs w:val="24"/>
              </w:rPr>
              <w:t xml:space="preserve">studies </w:t>
            </w:r>
          </w:p>
          <w:p w14:paraId="3CCF77D2" w14:textId="7D5701C5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 1 RCT</w:t>
            </w:r>
          </w:p>
        </w:tc>
        <w:tc>
          <w:tcPr>
            <w:tcW w:w="2040" w:type="dxa"/>
            <w:shd w:val="clear" w:color="auto" w:fill="auto"/>
          </w:tcPr>
          <w:p w14:paraId="7E3479CB" w14:textId="57DD66EA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PPS vs PVE</w:t>
            </w:r>
          </w:p>
        </w:tc>
        <w:tc>
          <w:tcPr>
            <w:tcW w:w="2262" w:type="dxa"/>
            <w:shd w:val="clear" w:color="auto" w:fill="auto"/>
          </w:tcPr>
          <w:p w14:paraId="3E315E07" w14:textId="5DFC7E66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Liver cancer with 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sufficient FLR</w:t>
            </w:r>
          </w:p>
        </w:tc>
        <w:tc>
          <w:tcPr>
            <w:tcW w:w="2290" w:type="dxa"/>
            <w:shd w:val="clear" w:color="auto" w:fill="auto"/>
          </w:tcPr>
          <w:p w14:paraId="06F100FF" w14:textId="75174A18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620</w:t>
            </w:r>
            <w:r w:rsidR="002551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(ALPPS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165; 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VE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455)</w:t>
            </w:r>
          </w:p>
        </w:tc>
        <w:tc>
          <w:tcPr>
            <w:tcW w:w="4950" w:type="dxa"/>
            <w:shd w:val="clear" w:color="auto" w:fill="auto"/>
          </w:tcPr>
          <w:p w14:paraId="66BFF0EE" w14:textId="27B9033D" w:rsidR="00FD0FD4" w:rsidRPr="00562221" w:rsidRDefault="00F35BF5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B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PPS achieved higher RR, R0 rate, FLR growth 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te and shorten waiting interval, while had similar </w:t>
            </w:r>
            <w:r w:rsidR="00894D1A"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morbidity </w:t>
            </w:r>
            <w:r w:rsidR="00894D1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mortality rate</w:t>
            </w:r>
            <w:r w:rsidR="00894D1A">
              <w:rPr>
                <w:rFonts w:ascii="Times New Roman" w:hAnsi="Times New Roman" w:cs="Times New Roman"/>
                <w:sz w:val="24"/>
                <w:szCs w:val="24"/>
              </w:rPr>
              <w:t>s than PVE</w:t>
            </w:r>
            <w:r w:rsidR="000673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A1C60" w:rsidRPr="00FD0FD4" w14:paraId="0704941E" w14:textId="77777777" w:rsidTr="004A6BA7">
        <w:tc>
          <w:tcPr>
            <w:tcW w:w="2220" w:type="dxa"/>
            <w:shd w:val="clear" w:color="auto" w:fill="auto"/>
          </w:tcPr>
          <w:p w14:paraId="23812A2D" w14:textId="2D3BD551" w:rsidR="00FD0FD4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u et al</w:t>
            </w:r>
          </w:p>
          <w:p w14:paraId="387FA167" w14:textId="09768962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221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</w:p>
        </w:tc>
        <w:tc>
          <w:tcPr>
            <w:tcW w:w="2545" w:type="dxa"/>
            <w:shd w:val="clear" w:color="auto" w:fill="auto"/>
          </w:tcPr>
          <w:p w14:paraId="13112DDF" w14:textId="77777777" w:rsidR="005A1C60" w:rsidRDefault="00FD0FD4" w:rsidP="001A0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402">
              <w:rPr>
                <w:rFonts w:ascii="Times New Roman" w:hAnsi="Times New Roman" w:cs="Times New Roman"/>
                <w:sz w:val="24"/>
                <w:szCs w:val="24"/>
              </w:rPr>
              <w:t>8 retrospective studies</w:t>
            </w:r>
            <w:r w:rsidR="001A03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5FAEA8" w14:textId="447D396F" w:rsidR="00FD0FD4" w:rsidRPr="00562221" w:rsidRDefault="00FD0FD4" w:rsidP="001A0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402">
              <w:rPr>
                <w:rFonts w:ascii="Times New Roman" w:hAnsi="Times New Roman" w:cs="Times New Roman"/>
                <w:sz w:val="24"/>
                <w:szCs w:val="24"/>
              </w:rPr>
              <w:t>+ 1 RCT</w:t>
            </w:r>
          </w:p>
        </w:tc>
        <w:tc>
          <w:tcPr>
            <w:tcW w:w="2040" w:type="dxa"/>
            <w:shd w:val="clear" w:color="auto" w:fill="auto"/>
          </w:tcPr>
          <w:p w14:paraId="5506B612" w14:textId="77777777" w:rsidR="00B05B3A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ALPPS vs</w:t>
            </w:r>
          </w:p>
          <w:p w14:paraId="58BC2C63" w14:textId="7D83BBFC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PVE/TSH</w:t>
            </w:r>
          </w:p>
        </w:tc>
        <w:tc>
          <w:tcPr>
            <w:tcW w:w="2262" w:type="dxa"/>
            <w:shd w:val="clear" w:color="auto" w:fill="auto"/>
          </w:tcPr>
          <w:p w14:paraId="45FFA523" w14:textId="44A5880F" w:rsidR="00FD0FD4" w:rsidRPr="00562221" w:rsidRDefault="001A0322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D0FD4"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iv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  <w:r w:rsidR="00FD0FD4"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requiring extended liver resection </w:t>
            </w:r>
          </w:p>
        </w:tc>
        <w:tc>
          <w:tcPr>
            <w:tcW w:w="2290" w:type="dxa"/>
            <w:shd w:val="clear" w:color="auto" w:fill="auto"/>
          </w:tcPr>
          <w:p w14:paraId="7B6EFB04" w14:textId="50D68DAD" w:rsidR="00FD0FD4" w:rsidRPr="00562221" w:rsidRDefault="00FD0FD4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>N=557 (ALPPS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170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TSH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180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PVE</w:t>
            </w:r>
            <w:r w:rsidR="00333E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D0FD4">
              <w:rPr>
                <w:rFonts w:ascii="Times New Roman" w:hAnsi="Times New Roman" w:cs="Times New Roman"/>
                <w:sz w:val="24"/>
                <w:szCs w:val="24"/>
              </w:rPr>
              <w:t xml:space="preserve"> 207)   </w:t>
            </w:r>
          </w:p>
        </w:tc>
        <w:tc>
          <w:tcPr>
            <w:tcW w:w="4950" w:type="dxa"/>
            <w:shd w:val="clear" w:color="auto" w:fill="auto"/>
          </w:tcPr>
          <w:p w14:paraId="6BA0B758" w14:textId="6329F8D7" w:rsidR="00FD0FD4" w:rsidRPr="00562221" w:rsidRDefault="00F35BF5" w:rsidP="00FD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ALPPS achieved greater FLR </w:t>
            </w:r>
            <w:r w:rsidR="00D15D1F" w:rsidRPr="00F35BF5">
              <w:rPr>
                <w:rFonts w:ascii="Times New Roman" w:hAnsi="Times New Roman" w:cs="Times New Roman"/>
                <w:sz w:val="24"/>
                <w:szCs w:val="24"/>
              </w:rPr>
              <w:t>hypertrophy</w:t>
            </w:r>
            <w:r w:rsidRPr="00F35BF5">
              <w:rPr>
                <w:rFonts w:ascii="Times New Roman" w:hAnsi="Times New Roman" w:cs="Times New Roman"/>
                <w:sz w:val="24"/>
                <w:szCs w:val="24"/>
              </w:rPr>
              <w:t xml:space="preserve"> and RR, but resulted in greater morbidity and mortality</w:t>
            </w:r>
            <w:r w:rsidR="000673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3367442" w14:textId="2121B468" w:rsidR="00C60EB9" w:rsidRPr="00CA3D76" w:rsidRDefault="00C60EB9" w:rsidP="00C60EB9">
      <w:pPr>
        <w:rPr>
          <w:sz w:val="24"/>
          <w:szCs w:val="24"/>
        </w:rPr>
      </w:pPr>
      <w:r w:rsidRPr="00CA3D7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CA3D76">
        <w:rPr>
          <w:rFonts w:ascii="Times New Roman" w:hAnsi="Times New Roman" w:cs="Times New Roman"/>
          <w:i/>
          <w:sz w:val="24"/>
          <w:szCs w:val="24"/>
        </w:rPr>
        <w:t>ALPPS</w:t>
      </w:r>
      <w:r w:rsidRPr="00CA3D76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CA3D76">
        <w:rPr>
          <w:rFonts w:ascii="Times New Roman" w:hAnsi="Times New Roman" w:cs="Times New Roman"/>
          <w:sz w:val="24"/>
          <w:szCs w:val="24"/>
        </w:rPr>
        <w:t xml:space="preserve"> associating liver partitioning and portal vein ligation for staged hepatectomy;</w:t>
      </w:r>
      <w:r w:rsidRPr="00C60EB9">
        <w:t xml:space="preserve"> </w:t>
      </w:r>
      <w:r w:rsidRPr="00C60EB9">
        <w:rPr>
          <w:rFonts w:ascii="Times New Roman" w:hAnsi="Times New Roman" w:cs="Times New Roman"/>
          <w:i/>
          <w:iCs/>
          <w:sz w:val="24"/>
          <w:szCs w:val="24"/>
        </w:rPr>
        <w:t>FL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60EB9">
        <w:rPr>
          <w:rFonts w:ascii="Times New Roman" w:hAnsi="Times New Roman" w:cs="Times New Roman"/>
          <w:sz w:val="24"/>
          <w:szCs w:val="24"/>
        </w:rPr>
        <w:t xml:space="preserve"> future liver remna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A3D76">
        <w:rPr>
          <w:rFonts w:ascii="Times New Roman" w:hAnsi="Times New Roman" w:cs="Times New Roman"/>
          <w:sz w:val="24"/>
          <w:szCs w:val="24"/>
        </w:rPr>
        <w:t xml:space="preserve"> </w:t>
      </w:r>
      <w:r w:rsidR="00D71D7C" w:rsidRPr="00D71D7C">
        <w:rPr>
          <w:rFonts w:ascii="Times New Roman" w:hAnsi="Times New Roman" w:cs="Times New Roman"/>
          <w:i/>
          <w:iCs/>
          <w:sz w:val="24"/>
          <w:szCs w:val="24"/>
        </w:rPr>
        <w:t>MaCs,</w:t>
      </w:r>
      <w:r w:rsidR="00D71D7C">
        <w:rPr>
          <w:rFonts w:ascii="Times New Roman" w:hAnsi="Times New Roman" w:cs="Times New Roman"/>
          <w:sz w:val="24"/>
          <w:szCs w:val="24"/>
        </w:rPr>
        <w:t xml:space="preserve"> </w:t>
      </w:r>
      <w:r w:rsidR="00D71D7C" w:rsidRPr="00D71D7C">
        <w:rPr>
          <w:rFonts w:ascii="Times New Roman" w:hAnsi="Times New Roman" w:cs="Times New Roman"/>
          <w:sz w:val="24"/>
          <w:szCs w:val="24"/>
        </w:rPr>
        <w:t>major complications</w:t>
      </w:r>
      <w:r w:rsidR="00D71D7C">
        <w:rPr>
          <w:rFonts w:ascii="Times New Roman" w:hAnsi="Times New Roman" w:cs="Times New Roman"/>
          <w:sz w:val="24"/>
          <w:szCs w:val="24"/>
        </w:rPr>
        <w:t>;</w:t>
      </w:r>
      <w:r w:rsidR="00D71D7C" w:rsidRPr="00D71D7C">
        <w:rPr>
          <w:rFonts w:ascii="Times New Roman" w:hAnsi="Times New Roman" w:cs="Times New Roman"/>
          <w:sz w:val="24"/>
          <w:szCs w:val="24"/>
        </w:rPr>
        <w:t xml:space="preserve"> </w:t>
      </w:r>
      <w:r w:rsidR="000630E0" w:rsidRPr="000630E0">
        <w:rPr>
          <w:rFonts w:ascii="Times New Roman" w:hAnsi="Times New Roman" w:cs="Times New Roman"/>
          <w:i/>
          <w:iCs/>
          <w:sz w:val="24"/>
          <w:szCs w:val="24"/>
        </w:rPr>
        <w:t>MiCs,</w:t>
      </w:r>
      <w:r w:rsidR="000630E0" w:rsidRPr="000630E0">
        <w:rPr>
          <w:rFonts w:ascii="Times New Roman" w:hAnsi="Times New Roman" w:cs="Times New Roman"/>
          <w:sz w:val="24"/>
          <w:szCs w:val="24"/>
        </w:rPr>
        <w:t xml:space="preserve"> minor complications</w:t>
      </w:r>
      <w:r w:rsidR="000630E0">
        <w:rPr>
          <w:rFonts w:ascii="Times New Roman" w:hAnsi="Times New Roman" w:cs="Times New Roman"/>
          <w:sz w:val="24"/>
          <w:szCs w:val="24"/>
        </w:rPr>
        <w:t>;</w:t>
      </w:r>
      <w:r w:rsidR="000630E0" w:rsidRPr="000630E0">
        <w:rPr>
          <w:rFonts w:ascii="Times New Roman" w:hAnsi="Times New Roman" w:cs="Times New Roman"/>
          <w:sz w:val="24"/>
          <w:szCs w:val="24"/>
        </w:rPr>
        <w:t xml:space="preserve"> </w:t>
      </w:r>
      <w:r w:rsidR="00C4502D" w:rsidRPr="00C4502D">
        <w:rPr>
          <w:rFonts w:ascii="Times New Roman" w:hAnsi="Times New Roman" w:cs="Times New Roman"/>
          <w:i/>
          <w:iCs/>
          <w:sz w:val="24"/>
          <w:szCs w:val="24"/>
        </w:rPr>
        <w:t>PHLF,</w:t>
      </w:r>
      <w:r w:rsidR="00C4502D" w:rsidRPr="00C4502D">
        <w:rPr>
          <w:rFonts w:ascii="Times New Roman" w:hAnsi="Times New Roman" w:cs="Times New Roman"/>
          <w:sz w:val="24"/>
          <w:szCs w:val="24"/>
        </w:rPr>
        <w:t xml:space="preserve"> posthepatectomy liver failure</w:t>
      </w:r>
      <w:r w:rsidR="00C4502D">
        <w:rPr>
          <w:rFonts w:ascii="Times New Roman" w:hAnsi="Times New Roman" w:cs="Times New Roman"/>
          <w:sz w:val="24"/>
          <w:szCs w:val="24"/>
        </w:rPr>
        <w:t xml:space="preserve">; </w:t>
      </w:r>
      <w:r w:rsidRPr="00C60EB9">
        <w:rPr>
          <w:rFonts w:ascii="Times New Roman" w:hAnsi="Times New Roman" w:cs="Times New Roman"/>
          <w:i/>
          <w:iCs/>
          <w:sz w:val="24"/>
          <w:szCs w:val="24"/>
        </w:rPr>
        <w:t>PV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0EB9">
        <w:rPr>
          <w:rFonts w:ascii="Times New Roman" w:hAnsi="Times New Roman" w:cs="Times New Roman"/>
          <w:sz w:val="24"/>
          <w:szCs w:val="24"/>
        </w:rPr>
        <w:t>portal vein emboliz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60EB9">
        <w:rPr>
          <w:rFonts w:ascii="Times New Roman" w:hAnsi="Times New Roman" w:cs="Times New Roman"/>
          <w:i/>
          <w:iCs/>
          <w:sz w:val="24"/>
          <w:szCs w:val="24"/>
        </w:rPr>
        <w:t>PVL,</w:t>
      </w:r>
      <w:r w:rsidRPr="00C60EB9">
        <w:rPr>
          <w:rFonts w:ascii="Times New Roman" w:hAnsi="Times New Roman" w:cs="Times New Roman"/>
          <w:sz w:val="24"/>
          <w:szCs w:val="24"/>
        </w:rPr>
        <w:t xml:space="preserve"> portal vein lig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60EB9">
        <w:rPr>
          <w:rFonts w:ascii="Times New Roman" w:hAnsi="Times New Roman" w:cs="Times New Roman"/>
          <w:sz w:val="24"/>
          <w:szCs w:val="24"/>
        </w:rPr>
        <w:t xml:space="preserve"> </w:t>
      </w:r>
      <w:r w:rsidRPr="00CA3D76">
        <w:rPr>
          <w:rFonts w:ascii="Times New Roman" w:hAnsi="Times New Roman" w:cs="Times New Roman"/>
          <w:i/>
          <w:sz w:val="24"/>
          <w:szCs w:val="24"/>
        </w:rPr>
        <w:t>TSH</w:t>
      </w:r>
      <w:r w:rsidRPr="00CA3D76">
        <w:rPr>
          <w:rFonts w:ascii="Times New Roman" w:hAnsi="Times New Roman" w:cs="Times New Roman"/>
          <w:sz w:val="24"/>
          <w:szCs w:val="24"/>
        </w:rPr>
        <w:t>,</w:t>
      </w:r>
      <w:r w:rsidRPr="00CA3D76">
        <w:rPr>
          <w:sz w:val="24"/>
          <w:szCs w:val="24"/>
        </w:rPr>
        <w:t xml:space="preserve"> </w:t>
      </w:r>
      <w:r w:rsidRPr="00CA3D76">
        <w:rPr>
          <w:rFonts w:ascii="Times New Roman" w:hAnsi="Times New Roman" w:cs="Times New Roman"/>
          <w:sz w:val="24"/>
          <w:szCs w:val="24"/>
        </w:rPr>
        <w:t>two-stage hepatectomy;</w:t>
      </w:r>
      <w:r w:rsidRPr="00C60EB9">
        <w:rPr>
          <w:rFonts w:ascii="Times New Roman" w:hAnsi="Times New Roman" w:cs="Times New Roman"/>
          <w:sz w:val="24"/>
          <w:szCs w:val="24"/>
        </w:rPr>
        <w:t xml:space="preserve"> </w:t>
      </w:r>
      <w:r w:rsidRPr="00C60EB9">
        <w:rPr>
          <w:rFonts w:ascii="Times New Roman" w:hAnsi="Times New Roman" w:cs="Times New Roman"/>
          <w:i/>
          <w:iCs/>
          <w:sz w:val="24"/>
          <w:szCs w:val="24"/>
        </w:rPr>
        <w:t>RCT,</w:t>
      </w:r>
      <w:r w:rsidRPr="00CA3D76">
        <w:rPr>
          <w:rFonts w:ascii="Times New Roman" w:hAnsi="Times New Roman" w:cs="Times New Roman"/>
          <w:sz w:val="24"/>
          <w:szCs w:val="24"/>
        </w:rPr>
        <w:t xml:space="preserve"> </w:t>
      </w:r>
      <w:r w:rsidRPr="00C60EB9">
        <w:rPr>
          <w:rFonts w:ascii="Times New Roman" w:hAnsi="Times New Roman" w:cs="Times New Roman"/>
          <w:sz w:val="24"/>
          <w:szCs w:val="24"/>
        </w:rPr>
        <w:t>randomized controlled tri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2B0093" w:rsidRPr="002B0093">
        <w:rPr>
          <w:rFonts w:ascii="Times New Roman" w:hAnsi="Times New Roman" w:cs="Times New Roman"/>
          <w:i/>
          <w:iCs/>
          <w:sz w:val="24"/>
          <w:szCs w:val="24"/>
        </w:rPr>
        <w:t>RR,</w:t>
      </w:r>
      <w:r w:rsidR="002B0093">
        <w:rPr>
          <w:rFonts w:ascii="Times New Roman" w:hAnsi="Times New Roman" w:cs="Times New Roman"/>
          <w:sz w:val="24"/>
          <w:szCs w:val="24"/>
        </w:rPr>
        <w:t xml:space="preserve"> </w:t>
      </w:r>
      <w:r w:rsidR="002B0093" w:rsidRPr="002B0093">
        <w:rPr>
          <w:rFonts w:ascii="Times New Roman" w:hAnsi="Times New Roman" w:cs="Times New Roman"/>
          <w:sz w:val="24"/>
          <w:szCs w:val="24"/>
        </w:rPr>
        <w:t>resection rates</w:t>
      </w:r>
      <w:r w:rsidR="002B0093">
        <w:rPr>
          <w:rFonts w:ascii="Times New Roman" w:hAnsi="Times New Roman" w:cs="Times New Roman"/>
          <w:sz w:val="24"/>
          <w:szCs w:val="24"/>
        </w:rPr>
        <w:t xml:space="preserve">; </w:t>
      </w:r>
      <w:r w:rsidRPr="00C60EB9">
        <w:rPr>
          <w:rFonts w:ascii="Times New Roman" w:hAnsi="Times New Roman" w:cs="Times New Roman"/>
          <w:i/>
          <w:iCs/>
          <w:sz w:val="24"/>
          <w:szCs w:val="24"/>
        </w:rPr>
        <w:t>TACE,</w:t>
      </w:r>
      <w:r w:rsidRPr="00C60EB9">
        <w:rPr>
          <w:rFonts w:ascii="Times New Roman" w:hAnsi="Times New Roman" w:cs="Times New Roman"/>
          <w:sz w:val="24"/>
          <w:szCs w:val="24"/>
        </w:rPr>
        <w:t xml:space="preserve"> transcatheter arterial chemoembolization</w:t>
      </w:r>
      <w:r w:rsidRPr="00CA3D76">
        <w:rPr>
          <w:rFonts w:ascii="Times New Roman" w:hAnsi="Times New Roman" w:cs="Times New Roman"/>
          <w:sz w:val="24"/>
          <w:szCs w:val="24"/>
        </w:rPr>
        <w:t>.</w:t>
      </w:r>
    </w:p>
    <w:p w14:paraId="21C5D5E0" w14:textId="77777777" w:rsidR="00BE3D0B" w:rsidRPr="00C60EB9" w:rsidRDefault="00BE3D0B">
      <w:pPr>
        <w:rPr>
          <w:rFonts w:ascii="Times New Roman" w:hAnsi="Times New Roman" w:cs="Times New Roman"/>
          <w:sz w:val="24"/>
          <w:szCs w:val="24"/>
        </w:rPr>
      </w:pPr>
    </w:p>
    <w:sectPr w:rsidR="00BE3D0B" w:rsidRPr="00C60EB9" w:rsidSect="00F35B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2DE79" w14:textId="77777777" w:rsidR="0042262C" w:rsidRDefault="0042262C" w:rsidP="00BE3D0B">
      <w:r>
        <w:separator/>
      </w:r>
    </w:p>
  </w:endnote>
  <w:endnote w:type="continuationSeparator" w:id="0">
    <w:p w14:paraId="3ADBBEB7" w14:textId="77777777" w:rsidR="0042262C" w:rsidRDefault="0042262C" w:rsidP="00BE3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C11F1" w14:textId="77777777" w:rsidR="0042262C" w:rsidRDefault="0042262C" w:rsidP="00BE3D0B">
      <w:r>
        <w:separator/>
      </w:r>
    </w:p>
  </w:footnote>
  <w:footnote w:type="continuationSeparator" w:id="0">
    <w:p w14:paraId="7844985F" w14:textId="77777777" w:rsidR="0042262C" w:rsidRDefault="0042262C" w:rsidP="00BE3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BB"/>
    <w:rsid w:val="0005277D"/>
    <w:rsid w:val="000630E0"/>
    <w:rsid w:val="000673D5"/>
    <w:rsid w:val="00081397"/>
    <w:rsid w:val="0009008A"/>
    <w:rsid w:val="000F71A5"/>
    <w:rsid w:val="00132F7F"/>
    <w:rsid w:val="001A0322"/>
    <w:rsid w:val="001A18E1"/>
    <w:rsid w:val="001D44D4"/>
    <w:rsid w:val="0023754A"/>
    <w:rsid w:val="00255177"/>
    <w:rsid w:val="00263B1F"/>
    <w:rsid w:val="002B0093"/>
    <w:rsid w:val="002C163A"/>
    <w:rsid w:val="00304731"/>
    <w:rsid w:val="00310344"/>
    <w:rsid w:val="003250ED"/>
    <w:rsid w:val="00333EEE"/>
    <w:rsid w:val="00334F5B"/>
    <w:rsid w:val="003535F0"/>
    <w:rsid w:val="003636EF"/>
    <w:rsid w:val="0042262C"/>
    <w:rsid w:val="004A6BA7"/>
    <w:rsid w:val="0050423A"/>
    <w:rsid w:val="00531B80"/>
    <w:rsid w:val="00536177"/>
    <w:rsid w:val="00562221"/>
    <w:rsid w:val="005A1C60"/>
    <w:rsid w:val="005F1039"/>
    <w:rsid w:val="006B10D4"/>
    <w:rsid w:val="006B2C87"/>
    <w:rsid w:val="006B5CA5"/>
    <w:rsid w:val="006C3712"/>
    <w:rsid w:val="006F1AAD"/>
    <w:rsid w:val="0070010F"/>
    <w:rsid w:val="00767A5A"/>
    <w:rsid w:val="00784A88"/>
    <w:rsid w:val="00894D1A"/>
    <w:rsid w:val="008B64BB"/>
    <w:rsid w:val="008C4C63"/>
    <w:rsid w:val="008E2296"/>
    <w:rsid w:val="00926A83"/>
    <w:rsid w:val="009A72D0"/>
    <w:rsid w:val="00A0788E"/>
    <w:rsid w:val="00A9453C"/>
    <w:rsid w:val="00AD04D2"/>
    <w:rsid w:val="00B05B3A"/>
    <w:rsid w:val="00BA255A"/>
    <w:rsid w:val="00BE3D0B"/>
    <w:rsid w:val="00C0228C"/>
    <w:rsid w:val="00C11DBF"/>
    <w:rsid w:val="00C25F73"/>
    <w:rsid w:val="00C4502D"/>
    <w:rsid w:val="00C50DF3"/>
    <w:rsid w:val="00C60EB9"/>
    <w:rsid w:val="00C72A8F"/>
    <w:rsid w:val="00CD5F32"/>
    <w:rsid w:val="00CE2BA1"/>
    <w:rsid w:val="00D048DF"/>
    <w:rsid w:val="00D0639E"/>
    <w:rsid w:val="00D15D1F"/>
    <w:rsid w:val="00D71D7C"/>
    <w:rsid w:val="00D737D0"/>
    <w:rsid w:val="00DB30F2"/>
    <w:rsid w:val="00E0205A"/>
    <w:rsid w:val="00E13D99"/>
    <w:rsid w:val="00E201F3"/>
    <w:rsid w:val="00E30B4A"/>
    <w:rsid w:val="00E45533"/>
    <w:rsid w:val="00E63F0C"/>
    <w:rsid w:val="00E916A5"/>
    <w:rsid w:val="00EA24E5"/>
    <w:rsid w:val="00F25B7E"/>
    <w:rsid w:val="00F35BF5"/>
    <w:rsid w:val="00F51402"/>
    <w:rsid w:val="00F84543"/>
    <w:rsid w:val="00FA0AB8"/>
    <w:rsid w:val="00FC3135"/>
    <w:rsid w:val="00FD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8A4BB"/>
  <w15:chartTrackingRefBased/>
  <w15:docId w15:val="{C57C68F4-6C3A-4D0E-A8D6-ABE60D30B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D0B"/>
    <w:rPr>
      <w:sz w:val="18"/>
      <w:szCs w:val="18"/>
    </w:rPr>
  </w:style>
  <w:style w:type="table" w:styleId="a7">
    <w:name w:val="Table Grid"/>
    <w:basedOn w:val="a1"/>
    <w:uiPriority w:val="39"/>
    <w:rsid w:val="00BE3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C313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C3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48BDD-6F2D-4B86-A0E5-F0707268E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ang</dc:creator>
  <cp:keywords/>
  <dc:description/>
  <cp:lastModifiedBy>Zhang Liang</cp:lastModifiedBy>
  <cp:revision>54</cp:revision>
  <dcterms:created xsi:type="dcterms:W3CDTF">2020-05-17T02:17:00Z</dcterms:created>
  <dcterms:modified xsi:type="dcterms:W3CDTF">2020-06-03T12:59:00Z</dcterms:modified>
</cp:coreProperties>
</file>